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144C5" w14:textId="09A319B4" w:rsidR="006B1A8D" w:rsidRDefault="006B1A8D" w:rsidP="006B1A8D">
      <w:pPr>
        <w:rPr>
          <w:rFonts w:ascii="Times New Roman" w:hAnsi="Times New Roman" w:cs="Times New Roman"/>
        </w:rPr>
      </w:pPr>
      <w:r w:rsidRPr="00F16FDE">
        <w:rPr>
          <w:rFonts w:ascii="Times New Roman" w:hAnsi="Times New Roman" w:cs="Times New Roman"/>
          <w:b/>
        </w:rPr>
        <w:t xml:space="preserve">Figure S1: </w:t>
      </w:r>
      <w:r w:rsidRPr="00F16FDE">
        <w:rPr>
          <w:rFonts w:ascii="Times New Roman" w:hAnsi="Times New Roman" w:cs="Times New Roman"/>
        </w:rPr>
        <w:t>Flow cha</w:t>
      </w:r>
      <w:bookmarkStart w:id="0" w:name="_GoBack"/>
      <w:bookmarkEnd w:id="0"/>
      <w:r w:rsidRPr="00F16FDE">
        <w:rPr>
          <w:rFonts w:ascii="Times New Roman" w:hAnsi="Times New Roman" w:cs="Times New Roman"/>
        </w:rPr>
        <w:t>rt of patient enrolment and exposure to mosquitoes. IQR, interquartile range</w:t>
      </w:r>
    </w:p>
    <w:p w14:paraId="511DB9C6" w14:textId="77777777" w:rsidR="006B1A8D" w:rsidRDefault="006B1A8D" w:rsidP="006B1A8D"/>
    <w:p w14:paraId="33280C70" w14:textId="77777777" w:rsidR="006B1A8D" w:rsidRDefault="006B1A8D" w:rsidP="006B1A8D"/>
    <w:p w14:paraId="72F54F02" w14:textId="2D77A12B" w:rsidR="00993D5D" w:rsidRDefault="0075476D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1EF267" wp14:editId="0026BD1A">
                <wp:simplePos x="0" y="0"/>
                <wp:positionH relativeFrom="column">
                  <wp:posOffset>0</wp:posOffset>
                </wp:positionH>
                <wp:positionV relativeFrom="paragraph">
                  <wp:posOffset>2514600</wp:posOffset>
                </wp:positionV>
                <wp:extent cx="3429000" cy="800100"/>
                <wp:effectExtent l="50800" t="25400" r="76200" b="114300"/>
                <wp:wrapThrough wrapText="bothSides">
                  <wp:wrapPolygon edited="0">
                    <wp:start x="-320" y="-686"/>
                    <wp:lineTo x="-320" y="24000"/>
                    <wp:lineTo x="21920" y="24000"/>
                    <wp:lineTo x="21920" y="-686"/>
                    <wp:lineTo x="-320" y="-686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B22903" w14:textId="5D81FA18" w:rsidR="00655AE4" w:rsidRPr="00E54867" w:rsidRDefault="00655AE4" w:rsidP="003E203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Enrolled: 120 (7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3" o:spid="_x0000_s1026" style="position:absolute;margin-left:0;margin-top:198pt;width:270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" filled="f" strokecolor="black [3213]">
                <v:shadow on="t" opacity="22937f" mv:blur="40000f" origin=",.5" offset="0,23000emu"/>
                <v:textbox>
                  <w:txbxContent>
                    <w:p w14:paraId="59B22903" w14:textId="5D81FA18" w:rsidR="00655AE4" w:rsidRPr="00E54867" w:rsidRDefault="00655AE4" w:rsidP="003E203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Enrolled: 120 (78%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D4CC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7A314F" wp14:editId="07C5F06F">
                <wp:simplePos x="0" y="0"/>
                <wp:positionH relativeFrom="column">
                  <wp:posOffset>1485900</wp:posOffset>
                </wp:positionH>
                <wp:positionV relativeFrom="paragraph">
                  <wp:posOffset>5943600</wp:posOffset>
                </wp:positionV>
                <wp:extent cx="114300" cy="457200"/>
                <wp:effectExtent l="76200" t="25400" r="114300" b="101600"/>
                <wp:wrapThrough wrapText="bothSides">
                  <wp:wrapPolygon edited="0">
                    <wp:start x="-4800" y="-1200"/>
                    <wp:lineTo x="-14400" y="19200"/>
                    <wp:lineTo x="0" y="25200"/>
                    <wp:lineTo x="24000" y="25200"/>
                    <wp:lineTo x="38400" y="19200"/>
                    <wp:lineTo x="28800" y="-1200"/>
                    <wp:lineTo x="-4800" y="-1200"/>
                  </wp:wrapPolygon>
                </wp:wrapThrough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3" o:spid="_x0000_s1026" type="#_x0000_t67" style="position:absolute;margin-left:117pt;margin-top:468pt;width:9pt;height:3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" adj="18900" filled="f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8D4CC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3781D5" wp14:editId="0ED7D756">
                <wp:simplePos x="0" y="0"/>
                <wp:positionH relativeFrom="column">
                  <wp:posOffset>3429000</wp:posOffset>
                </wp:positionH>
                <wp:positionV relativeFrom="paragraph">
                  <wp:posOffset>5943600</wp:posOffset>
                </wp:positionV>
                <wp:extent cx="1828800" cy="457200"/>
                <wp:effectExtent l="50800" t="25400" r="76200" b="101600"/>
                <wp:wrapThrough wrapText="bothSides">
                  <wp:wrapPolygon edited="0">
                    <wp:start x="-600" y="-1200"/>
                    <wp:lineTo x="-600" y="25200"/>
                    <wp:lineTo x="22200" y="25200"/>
                    <wp:lineTo x="22200" y="-1200"/>
                    <wp:lineTo x="-600" y="-1200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830459" w14:textId="6D68FC8E" w:rsidR="00655AE4" w:rsidRPr="00E54867" w:rsidRDefault="009814F2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670</w:t>
                            </w:r>
                            <w:r w:rsidR="00655AE4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egypti</w:t>
                            </w:r>
                            <w:proofErr w:type="gramEnd"/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55AE4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ed </w:t>
                            </w:r>
                          </w:p>
                          <w:p w14:paraId="3E4AB75A" w14:textId="7A4C8202" w:rsidR="00655AE4" w:rsidRPr="00E54867" w:rsidRDefault="009814F2" w:rsidP="004A409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647</w:t>
                            </w:r>
                            <w:r w:rsidR="00655AE4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lbopictus</w:t>
                            </w:r>
                            <w:proofErr w:type="gramEnd"/>
                            <w:r w:rsidR="00655AE4"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55AE4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ied</w:t>
                            </w:r>
                            <w:r w:rsidR="00655AE4" w:rsidRPr="00E54867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7" o:spid="_x0000_s1027" style="position:absolute;margin-left:270pt;margin-top:468pt;width:2in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" filled="f" strokecolor="black [3213]">
                <v:shadow on="t" opacity="22937f" mv:blur="40000f" origin=",.5" offset="0,23000emu"/>
                <v:textbox>
                  <w:txbxContent>
                    <w:p w14:paraId="75830459" w14:textId="6D68FC8E" w:rsidR="00655AE4" w:rsidRPr="00E54867" w:rsidRDefault="009814F2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670</w:t>
                      </w:r>
                      <w:r w:rsidR="00655AE4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gypti</w:t>
                      </w:r>
                      <w:proofErr w:type="gramEnd"/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655AE4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died </w:t>
                      </w:r>
                    </w:p>
                    <w:p w14:paraId="3E4AB75A" w14:textId="7A4C8202" w:rsidR="00655AE4" w:rsidRPr="00E54867" w:rsidRDefault="009814F2" w:rsidP="004A4098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647</w:t>
                      </w:r>
                      <w:r w:rsidR="00655AE4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lbopictus</w:t>
                      </w:r>
                      <w:proofErr w:type="gramEnd"/>
                      <w:r w:rsidR="00655AE4"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655AE4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died</w:t>
                      </w:r>
                      <w:r w:rsidR="00655AE4" w:rsidRPr="00E54867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D4CC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6AE3C5" wp14:editId="2A7D4AEC">
                <wp:simplePos x="0" y="0"/>
                <wp:positionH relativeFrom="column">
                  <wp:posOffset>0</wp:posOffset>
                </wp:positionH>
                <wp:positionV relativeFrom="paragraph">
                  <wp:posOffset>6400800</wp:posOffset>
                </wp:positionV>
                <wp:extent cx="3429000" cy="800100"/>
                <wp:effectExtent l="50800" t="25400" r="76200" b="114300"/>
                <wp:wrapThrough wrapText="bothSides">
                  <wp:wrapPolygon edited="0">
                    <wp:start x="-320" y="-686"/>
                    <wp:lineTo x="-320" y="24000"/>
                    <wp:lineTo x="21920" y="24000"/>
                    <wp:lineTo x="21920" y="-686"/>
                    <wp:lineTo x="-320" y="-686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436DC8" w14:textId="01AC0AED" w:rsidR="00655AE4" w:rsidRPr="00E54867" w:rsidRDefault="00655AE4" w:rsidP="004A4098">
                            <w:pPr>
                              <w:jc w:val="center"/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F</w:t>
                            </w:r>
                            <w:r w:rsidR="009814F2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inal cohort for analysis: 118 patients with 232 exposure events for 1889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blood-fed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egypti</w:t>
                            </w:r>
                            <w:proofErr w:type="gramEnd"/>
                            <w:r w:rsidR="009814F2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 1988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lbopictu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8" o:spid="_x0000_s1028" style="position:absolute;margin-left:0;margin-top:7in;width:270pt;height:6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" filled="f" strokecolor="black [3213]">
                <v:shadow on="t" opacity="22937f" mv:blur="40000f" origin=",.5" offset="0,23000emu"/>
                <v:textbox>
                  <w:txbxContent>
                    <w:p w14:paraId="49436DC8" w14:textId="01AC0AED" w:rsidR="00655AE4" w:rsidRPr="00E54867" w:rsidRDefault="00655AE4" w:rsidP="004A4098">
                      <w:pPr>
                        <w:jc w:val="center"/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F</w:t>
                      </w:r>
                      <w:r w:rsidR="009814F2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inal cohort for analysis: 118 patients with 232 exposure events for 1889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blood-fed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gypti</w:t>
                      </w:r>
                      <w:proofErr w:type="gramEnd"/>
                      <w:r w:rsidR="009814F2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and 1988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lbopictus</w:t>
                      </w:r>
                      <w:proofErr w:type="gramEnd"/>
                    </w:p>
                  </w:txbxContent>
                </v:textbox>
                <w10:wrap type="through"/>
              </v:rect>
            </w:pict>
          </mc:Fallback>
        </mc:AlternateContent>
      </w:r>
      <w:r w:rsidR="008D4CC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7E4F870" wp14:editId="1E2FE272">
                <wp:simplePos x="0" y="0"/>
                <wp:positionH relativeFrom="column">
                  <wp:posOffset>1600200</wp:posOffset>
                </wp:positionH>
                <wp:positionV relativeFrom="paragraph">
                  <wp:posOffset>6057900</wp:posOffset>
                </wp:positionV>
                <wp:extent cx="1828800" cy="114300"/>
                <wp:effectExtent l="50800" t="50800" r="50800" b="139700"/>
                <wp:wrapThrough wrapText="bothSides">
                  <wp:wrapPolygon edited="0">
                    <wp:start x="19800" y="-9600"/>
                    <wp:lineTo x="-600" y="0"/>
                    <wp:lineTo x="-600" y="24000"/>
                    <wp:lineTo x="20100" y="43200"/>
                    <wp:lineTo x="21600" y="43200"/>
                    <wp:lineTo x="21900" y="4800"/>
                    <wp:lineTo x="21900" y="-9600"/>
                    <wp:lineTo x="19800" y="-9600"/>
                  </wp:wrapPolygon>
                </wp:wrapThrough>
                <wp:docPr id="15" name="Right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14300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5" o:spid="_x0000_s1026" type="#_x0000_t13" style="position:absolute;margin-left:126pt;margin-top:477pt;width:2in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" adj="20925" filled="f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8D4CC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17CCD5" wp14:editId="17D827EC">
                <wp:simplePos x="0" y="0"/>
                <wp:positionH relativeFrom="column">
                  <wp:posOffset>0</wp:posOffset>
                </wp:positionH>
                <wp:positionV relativeFrom="paragraph">
                  <wp:posOffset>5029200</wp:posOffset>
                </wp:positionV>
                <wp:extent cx="3429000" cy="914400"/>
                <wp:effectExtent l="50800" t="25400" r="76200" b="101600"/>
                <wp:wrapThrough wrapText="bothSides">
                  <wp:wrapPolygon edited="0">
                    <wp:start x="-320" y="-600"/>
                    <wp:lineTo x="-320" y="23400"/>
                    <wp:lineTo x="21920" y="23400"/>
                    <wp:lineTo x="21920" y="-600"/>
                    <wp:lineTo x="-320" y="-60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F5B95C" w14:textId="0A502365" w:rsidR="00655AE4" w:rsidRPr="00E54867" w:rsidRDefault="00655AE4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edian number (IQR) engorged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egypti</w:t>
                            </w:r>
                            <w:proofErr w:type="gramEnd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per event: 11 (8-13)</w:t>
                            </w:r>
                          </w:p>
                          <w:p w14:paraId="07D4E11B" w14:textId="319D4CA1" w:rsidR="00655AE4" w:rsidRPr="00E54867" w:rsidRDefault="00655AE4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edian number engorged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lbopictus</w:t>
                            </w:r>
                            <w:proofErr w:type="gramEnd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per event: 11 (8-14)</w:t>
                            </w:r>
                          </w:p>
                          <w:p w14:paraId="0CCC84C1" w14:textId="1FF0BD40" w:rsidR="00655AE4" w:rsidRPr="00E54867" w:rsidRDefault="00655AE4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otal engorged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egypti</w:t>
                            </w:r>
                            <w:proofErr w:type="gramEnd"/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: 2559</w:t>
                            </w:r>
                          </w:p>
                          <w:p w14:paraId="1D0D9F94" w14:textId="7A9872FC" w:rsidR="00655AE4" w:rsidRPr="00E54867" w:rsidRDefault="00655AE4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otal engorged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. </w:t>
                            </w:r>
                            <w:proofErr w:type="gramStart"/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albopictus</w:t>
                            </w:r>
                            <w:proofErr w:type="gramEnd"/>
                            <w:r w:rsidR="009814F2"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: 26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6" o:spid="_x0000_s1029" style="position:absolute;margin-left:0;margin-top:396pt;width:270pt;height:1in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" filled="f" strokecolor="black [3213]">
                <v:shadow on="t" opacity="22937f" mv:blur="40000f" origin=",.5" offset="0,23000emu"/>
                <v:textbox>
                  <w:txbxContent>
                    <w:p w14:paraId="62F5B95C" w14:textId="0A502365" w:rsidR="00655AE4" w:rsidRPr="00E54867" w:rsidRDefault="00655AE4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Median number (IQR) engorged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gypti</w:t>
                      </w:r>
                      <w:proofErr w:type="gramEnd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per event: 11 (8-13)</w:t>
                      </w:r>
                    </w:p>
                    <w:p w14:paraId="07D4E11B" w14:textId="319D4CA1" w:rsidR="00655AE4" w:rsidRPr="00E54867" w:rsidRDefault="00655AE4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Median number engorged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.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lbopictus</w:t>
                      </w:r>
                      <w:proofErr w:type="gramEnd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per event: 11 (8-14)</w:t>
                      </w:r>
                    </w:p>
                    <w:p w14:paraId="0CCC84C1" w14:textId="1FF0BD40" w:rsidR="00655AE4" w:rsidRPr="00E54867" w:rsidRDefault="00655AE4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proofErr w:type="gramStart"/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Total engorged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.</w:t>
                      </w:r>
                      <w:proofErr w:type="gramEnd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gypti</w:t>
                      </w:r>
                      <w:proofErr w:type="gramEnd"/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: 2559</w:t>
                      </w:r>
                    </w:p>
                    <w:p w14:paraId="1D0D9F94" w14:textId="7A9872FC" w:rsidR="00655AE4" w:rsidRPr="00E54867" w:rsidRDefault="00655AE4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proofErr w:type="gramStart"/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Total engorged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e.</w:t>
                      </w:r>
                      <w:proofErr w:type="gramEnd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>albopictus</w:t>
                      </w:r>
                      <w:proofErr w:type="gramEnd"/>
                      <w:r w:rsidR="009814F2"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: 2635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2626D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A7B78B" wp14:editId="2313BCE4">
                <wp:simplePos x="0" y="0"/>
                <wp:positionH relativeFrom="column">
                  <wp:posOffset>1600200</wp:posOffset>
                </wp:positionH>
                <wp:positionV relativeFrom="paragraph">
                  <wp:posOffset>3429000</wp:posOffset>
                </wp:positionV>
                <wp:extent cx="1828800" cy="114300"/>
                <wp:effectExtent l="50800" t="50800" r="50800" b="139700"/>
                <wp:wrapThrough wrapText="bothSides">
                  <wp:wrapPolygon edited="0">
                    <wp:start x="19800" y="-9600"/>
                    <wp:lineTo x="-600" y="0"/>
                    <wp:lineTo x="-600" y="24000"/>
                    <wp:lineTo x="20100" y="43200"/>
                    <wp:lineTo x="21600" y="43200"/>
                    <wp:lineTo x="21900" y="4800"/>
                    <wp:lineTo x="21900" y="-9600"/>
                    <wp:lineTo x="19800" y="-9600"/>
                  </wp:wrapPolygon>
                </wp:wrapThrough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14300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Right Arrow 14" o:spid="_x0000_s1026" type="#_x0000_t13" style="position:absolute;margin-left:126pt;margin-top:270pt;width:2in;height: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" adj="20925" filled="f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2626D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1299F4" wp14:editId="3DDB8F6B">
                <wp:simplePos x="0" y="0"/>
                <wp:positionH relativeFrom="column">
                  <wp:posOffset>1485900</wp:posOffset>
                </wp:positionH>
                <wp:positionV relativeFrom="paragraph">
                  <wp:posOffset>4572000</wp:posOffset>
                </wp:positionV>
                <wp:extent cx="114300" cy="457200"/>
                <wp:effectExtent l="76200" t="25400" r="114300" b="101600"/>
                <wp:wrapThrough wrapText="bothSides">
                  <wp:wrapPolygon edited="0">
                    <wp:start x="-4800" y="-1200"/>
                    <wp:lineTo x="-14400" y="19200"/>
                    <wp:lineTo x="0" y="25200"/>
                    <wp:lineTo x="24000" y="25200"/>
                    <wp:lineTo x="38400" y="19200"/>
                    <wp:lineTo x="28800" y="-1200"/>
                    <wp:lineTo x="-4800" y="-1200"/>
                  </wp:wrapPolygon>
                </wp:wrapThrough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downArrow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Down Arrow 12" o:spid="_x0000_s1026" type="#_x0000_t67" style="position:absolute;margin-left:117pt;margin-top:5in;width:9pt;height:3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" adj="18900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2626D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84723E" wp14:editId="531564B6">
                <wp:simplePos x="0" y="0"/>
                <wp:positionH relativeFrom="column">
                  <wp:posOffset>1485900</wp:posOffset>
                </wp:positionH>
                <wp:positionV relativeFrom="paragraph">
                  <wp:posOffset>3314700</wp:posOffset>
                </wp:positionV>
                <wp:extent cx="114300" cy="457200"/>
                <wp:effectExtent l="76200" t="25400" r="114300" b="101600"/>
                <wp:wrapThrough wrapText="bothSides">
                  <wp:wrapPolygon edited="0">
                    <wp:start x="-4800" y="-1200"/>
                    <wp:lineTo x="-14400" y="19200"/>
                    <wp:lineTo x="0" y="25200"/>
                    <wp:lineTo x="24000" y="25200"/>
                    <wp:lineTo x="38400" y="19200"/>
                    <wp:lineTo x="28800" y="-1200"/>
                    <wp:lineTo x="-4800" y="-1200"/>
                  </wp:wrapPolygon>
                </wp:wrapThrough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Down Arrow 11" o:spid="_x0000_s1026" type="#_x0000_t67" style="position:absolute;margin-left:117pt;margin-top:261pt;width:9pt;height:3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" adj="18900" filled="f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2626D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9C3564" wp14:editId="2D084CF4">
                <wp:simplePos x="0" y="0"/>
                <wp:positionH relativeFrom="column">
                  <wp:posOffset>1485900</wp:posOffset>
                </wp:positionH>
                <wp:positionV relativeFrom="paragraph">
                  <wp:posOffset>2057400</wp:posOffset>
                </wp:positionV>
                <wp:extent cx="114300" cy="457200"/>
                <wp:effectExtent l="76200" t="25400" r="114300" b="101600"/>
                <wp:wrapThrough wrapText="bothSides">
                  <wp:wrapPolygon edited="0">
                    <wp:start x="-4800" y="-1200"/>
                    <wp:lineTo x="-14400" y="19200"/>
                    <wp:lineTo x="0" y="25200"/>
                    <wp:lineTo x="24000" y="25200"/>
                    <wp:lineTo x="38400" y="19200"/>
                    <wp:lineTo x="28800" y="-1200"/>
                    <wp:lineTo x="-4800" y="-1200"/>
                  </wp:wrapPolygon>
                </wp:wrapThrough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Down Arrow 10" o:spid="_x0000_s1026" type="#_x0000_t67" style="position:absolute;margin-left:117pt;margin-top:162pt;width:9pt;height:3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" adj="18900" filled="f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2626D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A3CAD6" wp14:editId="354D3133">
                <wp:simplePos x="0" y="0"/>
                <wp:positionH relativeFrom="column">
                  <wp:posOffset>1485900</wp:posOffset>
                </wp:positionH>
                <wp:positionV relativeFrom="paragraph">
                  <wp:posOffset>800100</wp:posOffset>
                </wp:positionV>
                <wp:extent cx="114300" cy="457200"/>
                <wp:effectExtent l="76200" t="25400" r="114300" b="101600"/>
                <wp:wrapThrough wrapText="bothSides">
                  <wp:wrapPolygon edited="0">
                    <wp:start x="-4800" y="-1200"/>
                    <wp:lineTo x="-14400" y="19200"/>
                    <wp:lineTo x="0" y="25200"/>
                    <wp:lineTo x="24000" y="25200"/>
                    <wp:lineTo x="38400" y="19200"/>
                    <wp:lineTo x="28800" y="-1200"/>
                    <wp:lineTo x="-4800" y="-1200"/>
                  </wp:wrapPolygon>
                </wp:wrapThrough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57200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Down Arrow 9" o:spid="_x0000_s1026" type="#_x0000_t67" style="position:absolute;margin-left:117pt;margin-top:63pt;width:9pt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" adj="18900" filled="f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4A40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678D7C" wp14:editId="0FF2D032">
                <wp:simplePos x="0" y="0"/>
                <wp:positionH relativeFrom="column">
                  <wp:posOffset>3429000</wp:posOffset>
                </wp:positionH>
                <wp:positionV relativeFrom="paragraph">
                  <wp:posOffset>3314700</wp:posOffset>
                </wp:positionV>
                <wp:extent cx="1828800" cy="457200"/>
                <wp:effectExtent l="50800" t="25400" r="76200" b="101600"/>
                <wp:wrapThrough wrapText="bothSides">
                  <wp:wrapPolygon edited="0">
                    <wp:start x="-600" y="-1200"/>
                    <wp:lineTo x="-600" y="25200"/>
                    <wp:lineTo x="22200" y="25200"/>
                    <wp:lineTo x="22200" y="-1200"/>
                    <wp:lineTo x="-600" y="-120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4B34C" w14:textId="48B80756" w:rsidR="00655AE4" w:rsidRPr="00E54867" w:rsidRDefault="00655AE4" w:rsidP="006E63D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ithdrew: 6 (5%) </w:t>
                            </w:r>
                          </w:p>
                          <w:p w14:paraId="5A611CBD" w14:textId="72E10DA7" w:rsidR="00655AE4" w:rsidRPr="00E54867" w:rsidRDefault="00655AE4" w:rsidP="006E63D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2 withdrew before expo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4" o:spid="_x0000_s1030" style="position:absolute;margin-left:270pt;margin-top:261pt;width:2in;height:3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" filled="f" strokecolor="black [3213]">
                <v:shadow on="t" opacity="22937f" mv:blur="40000f" origin=",.5" offset="0,23000emu"/>
                <v:textbox>
                  <w:txbxContent>
                    <w:p w14:paraId="78E4B34C" w14:textId="48B80756" w:rsidR="00655AE4" w:rsidRPr="00E54867" w:rsidRDefault="00655AE4" w:rsidP="006E63D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Withdrew: 6 (5%) </w:t>
                      </w:r>
                    </w:p>
                    <w:p w14:paraId="5A611CBD" w14:textId="72E10DA7" w:rsidR="00655AE4" w:rsidRPr="00E54867" w:rsidRDefault="00655AE4" w:rsidP="006E63D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2 withdrew before exposure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4A40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970B04" wp14:editId="6C636650">
                <wp:simplePos x="0" y="0"/>
                <wp:positionH relativeFrom="column">
                  <wp:posOffset>0</wp:posOffset>
                </wp:positionH>
                <wp:positionV relativeFrom="paragraph">
                  <wp:posOffset>3771900</wp:posOffset>
                </wp:positionV>
                <wp:extent cx="3429000" cy="800100"/>
                <wp:effectExtent l="50800" t="25400" r="76200" b="114300"/>
                <wp:wrapThrough wrapText="bothSides">
                  <wp:wrapPolygon edited="0">
                    <wp:start x="-320" y="-686"/>
                    <wp:lineTo x="-320" y="24000"/>
                    <wp:lineTo x="21920" y="24000"/>
                    <wp:lineTo x="21920" y="-686"/>
                    <wp:lineTo x="-320" y="-686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1F17F1" w14:textId="54215277" w:rsidR="00655AE4" w:rsidRPr="00E54867" w:rsidRDefault="00655AE4" w:rsidP="004A409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18 patients exposed to a median number (IQR) of 15 (14-16)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des aegypti 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nd 19 (17-20) </w:t>
                            </w:r>
                            <w:r w:rsidRPr="00E54867"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edes albopictus </w:t>
                            </w: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on 232 occasions (114 exposed twice and 4 exposed onc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" o:spid="_x0000_s1031" style="position:absolute;margin-left:0;margin-top:297pt;width:270pt;height:6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" filled="f" strokecolor="black [3213]">
                <v:shadow on="t" opacity="22937f" mv:blur="40000f" origin=",.5" offset="0,23000emu"/>
                <v:textbox>
                  <w:txbxContent>
                    <w:p w14:paraId="281F17F1" w14:textId="54215277" w:rsidR="00655AE4" w:rsidRPr="00E54867" w:rsidRDefault="00655AE4" w:rsidP="004A4098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118 patients exposed to a median number (IQR) of 15 (14-16)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des aegypti 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and 19 (17-20) </w:t>
                      </w:r>
                      <w:r w:rsidRPr="00E54867"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edes albopictus </w:t>
                      </w: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on 232 occasions (114 exposed twice and 4 exposed once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6E63D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C26F58" wp14:editId="6281E163">
                <wp:simplePos x="0" y="0"/>
                <wp:positionH relativeFrom="column">
                  <wp:posOffset>0</wp:posOffset>
                </wp:positionH>
                <wp:positionV relativeFrom="paragraph">
                  <wp:posOffset>1257300</wp:posOffset>
                </wp:positionV>
                <wp:extent cx="3429000" cy="800100"/>
                <wp:effectExtent l="50800" t="25400" r="76200" b="114300"/>
                <wp:wrapThrough wrapText="bothSides">
                  <wp:wrapPolygon edited="0">
                    <wp:start x="-320" y="-686"/>
                    <wp:lineTo x="-320" y="24000"/>
                    <wp:lineTo x="21920" y="24000"/>
                    <wp:lineTo x="21920" y="-686"/>
                    <wp:lineTo x="-320" y="-686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7C3AB4" w14:textId="3CB593BC" w:rsidR="00655AE4" w:rsidRPr="00E54867" w:rsidRDefault="00655AE4" w:rsidP="003E203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NS1 positive: 153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" o:spid="_x0000_s1032" style="position:absolute;margin-left:0;margin-top:99pt;width:270pt;height:6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" filled="f" strokecolor="black [3213]">
                <v:shadow on="t" opacity="22937f" mv:blur="40000f" origin=",.5" offset="0,23000emu"/>
                <v:textbox>
                  <w:txbxContent>
                    <w:p w14:paraId="787C3AB4" w14:textId="3CB593BC" w:rsidR="00655AE4" w:rsidRPr="00E54867" w:rsidRDefault="00655AE4" w:rsidP="003E203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NS1 positive: 153 (50%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1278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22FC67" wp14:editId="518C0B3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429000" cy="800100"/>
                <wp:effectExtent l="50800" t="25400" r="76200" b="114300"/>
                <wp:wrapThrough wrapText="bothSides">
                  <wp:wrapPolygon edited="0">
                    <wp:start x="-320" y="-686"/>
                    <wp:lineTo x="-320" y="24000"/>
                    <wp:lineTo x="21920" y="24000"/>
                    <wp:lineTo x="21920" y="-686"/>
                    <wp:lineTo x="-320" y="-686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AA9E0A" w14:textId="005F4C71" w:rsidR="00655AE4" w:rsidRPr="00E54867" w:rsidRDefault="00655AE4" w:rsidP="001278FB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5486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linically suspected dengue cases: 3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1" o:spid="_x0000_s1033" style="position:absolute;margin-left:0;margin-top:0;width:270pt;height:6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" strokecolor="black [3213]">
                <v:shadow on="t" opacity="22937f" mv:blur="40000f" origin=",.5" offset="0,23000emu"/>
                <v:textbox>
                  <w:txbxContent>
                    <w:p w14:paraId="7AAA9E0A" w14:textId="005F4C71" w:rsidR="00655AE4" w:rsidRPr="00E54867" w:rsidRDefault="00655AE4" w:rsidP="001278FB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54867">
                        <w:rPr>
                          <w:color w:val="000000" w:themeColor="text1"/>
                          <w:sz w:val="18"/>
                          <w:szCs w:val="18"/>
                        </w:rPr>
                        <w:t>Clinically suspected dengue cases: 306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sectPr w:rsidR="00993D5D" w:rsidSect="00993D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8FB"/>
    <w:rsid w:val="001278FB"/>
    <w:rsid w:val="001736E1"/>
    <w:rsid w:val="002626D9"/>
    <w:rsid w:val="0034268D"/>
    <w:rsid w:val="003E2031"/>
    <w:rsid w:val="00407E3E"/>
    <w:rsid w:val="004A4098"/>
    <w:rsid w:val="00655AE4"/>
    <w:rsid w:val="006B1A8D"/>
    <w:rsid w:val="006E63D1"/>
    <w:rsid w:val="00716B72"/>
    <w:rsid w:val="0075476D"/>
    <w:rsid w:val="008126DD"/>
    <w:rsid w:val="00852E97"/>
    <w:rsid w:val="008D4CC1"/>
    <w:rsid w:val="009339FB"/>
    <w:rsid w:val="009814F2"/>
    <w:rsid w:val="00993D5D"/>
    <w:rsid w:val="00996296"/>
    <w:rsid w:val="00A37B79"/>
    <w:rsid w:val="00A567E0"/>
    <w:rsid w:val="00CF40AF"/>
    <w:rsid w:val="00D528AC"/>
    <w:rsid w:val="00DB08D1"/>
    <w:rsid w:val="00E54867"/>
    <w:rsid w:val="00F1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F3E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6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6E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E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6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6E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36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6E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E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6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6E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9006ED-5DF4-4C3F-8F9C-BB28981B7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7</Characters>
  <Application>Microsoft Office Word</Application>
  <DocSecurity>0</DocSecurity>
  <Lines>1</Lines>
  <Paragraphs>1</Paragraphs>
  <ScaleCrop>false</ScaleCrop>
  <Company>LSHTM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horn</dc:creator>
  <cp:keywords/>
  <dc:description/>
  <cp:lastModifiedBy>Kumar M.</cp:lastModifiedBy>
  <cp:revision>3</cp:revision>
  <dcterms:created xsi:type="dcterms:W3CDTF">2014-06-02T03:38:00Z</dcterms:created>
  <dcterms:modified xsi:type="dcterms:W3CDTF">2015-03-17T12:03:00Z</dcterms:modified>
</cp:coreProperties>
</file>